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Times New Roman" w:hAnsi="Times New Roman"/>
          <w:b/>
          <w:sz w:val="22"/>
        </w:rPr>
        <w:t>Supplementary Table S1. Exploratory comparisons by bone stress injury history in the baseline cohort</w:t>
      </w:r>
    </w:p>
    <w:p>
      <w:r>
        <w:rPr>
          <w:rFonts w:ascii="Times New Roman" w:hAnsi="Times New Roman"/>
          <w:sz w:val="18"/>
        </w:rPr>
        <w:t>Values are mean ± SD. Positive mean differences and Hedges' g indicate higher values in athletes with a history of BSI. Analyses were conducted in the baseline cohort (BSI history n = 15; no BSI history n = 31). P-values are descriptive and were not adjusted for multiple comparisons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2016"/>
        <w:gridCol w:w="2016"/>
        <w:gridCol w:w="2016"/>
        <w:gridCol w:w="2016"/>
        <w:gridCol w:w="2016"/>
        <w:gridCol w:w="2016"/>
        <w:gridCol w:w="2016"/>
      </w:tblGrid>
      <w:tr>
        <w:tc>
          <w:tcPr>
            <w:tcW w:type="dxa" w:w="288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17"/>
              </w:rPr>
              <w:t>Variable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17"/>
              </w:rPr>
              <w:t>BSI history</w:t>
              <w:br/>
              <w:t>(n = 15)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17"/>
              </w:rPr>
              <w:t>No BSI history</w:t>
              <w:br/>
              <w:t>(n = 31)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17"/>
              </w:rPr>
              <w:t>Mean difference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17"/>
              </w:rPr>
              <w:t>Hedges' g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17"/>
              </w:rPr>
              <w:t>Test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b/>
                <w:sz w:val="17"/>
              </w:rPr>
              <w:t>p-value</w:t>
            </w:r>
          </w:p>
        </w:tc>
      </w:tr>
      <w:tr>
        <w:tc>
          <w:tcPr>
            <w:tcW w:type="dxa" w:w="2880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7"/>
              </w:rPr>
              <w:t>Age (years)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26.3 ± 4.2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24.0 ± 3.1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2.4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66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Welch t-test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066</w:t>
            </w:r>
          </w:p>
        </w:tc>
      </w:tr>
      <w:tr>
        <w:tc>
          <w:tcPr>
            <w:tcW w:type="dxa" w:w="2880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7"/>
              </w:rPr>
              <w:t>BMI (kg/m²)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21.7 ± 2.0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22.2 ± 1.7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5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25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Welch t-test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440</w:t>
            </w:r>
          </w:p>
        </w:tc>
      </w:tr>
      <w:tr>
        <w:tc>
          <w:tcPr>
            <w:tcW w:type="dxa" w:w="2880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7"/>
              </w:rPr>
              <w:t>Fat-free mass (kg)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66.4 ± 5.8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69.4 ± 6.8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3.0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45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Welch t-test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134</w:t>
            </w:r>
          </w:p>
        </w:tc>
      </w:tr>
      <w:tr>
        <w:tc>
          <w:tcPr>
            <w:tcW w:type="dxa" w:w="2880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7"/>
              </w:rPr>
              <w:t>Testosterone (nmol/L)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16.5 ± 4.0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16.2 ± 3.9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2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05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Mann-Whitney U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708</w:t>
            </w:r>
          </w:p>
        </w:tc>
      </w:tr>
      <w:tr>
        <w:tc>
          <w:tcPr>
            <w:tcW w:type="dxa" w:w="2880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7"/>
              </w:rPr>
              <w:t>FAI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50.3 ± 33.3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47.4 ± 11.9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2.9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13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Mann-Whitney U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314</w:t>
            </w:r>
          </w:p>
        </w:tc>
      </w:tr>
      <w:tr>
        <w:tc>
          <w:tcPr>
            <w:tcW w:type="dxa" w:w="2880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7"/>
              </w:rPr>
              <w:t>SHBG (nmol/L)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36.8 ± 8.6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35.2 ± 7.7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1.6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19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Welch t-test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551</w:t>
            </w:r>
          </w:p>
        </w:tc>
      </w:tr>
      <w:tr>
        <w:tc>
          <w:tcPr>
            <w:tcW w:type="dxa" w:w="2880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7"/>
              </w:rPr>
              <w:t>IGF-1 (nmol/L)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24.3 ± 10.9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24.7 ± 6.4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4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05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Mann-Whitney U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439</w:t>
            </w:r>
          </w:p>
        </w:tc>
      </w:tr>
      <w:tr>
        <w:tc>
          <w:tcPr>
            <w:tcW w:type="dxa" w:w="2880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7"/>
              </w:rPr>
              <w:t>Cortisol (nmol/L)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388.9 ± 103.2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460.5 ± 94.2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71.7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73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Mann-Whitney U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027</w:t>
            </w:r>
          </w:p>
        </w:tc>
      </w:tr>
      <w:tr>
        <w:tc>
          <w:tcPr>
            <w:tcW w:type="dxa" w:w="2880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7"/>
              </w:rPr>
              <w:t>Insulin (µIU/mL)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2.27 ± 1.99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1.97 ± 2.21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29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13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Mann-Whitney U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354</w:t>
            </w:r>
          </w:p>
        </w:tc>
      </w:tr>
      <w:tr>
        <w:tc>
          <w:tcPr>
            <w:tcW w:type="dxa" w:w="2880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7"/>
              </w:rPr>
              <w:t>25(OH)D (nmol/L)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87.7 ± 24.3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90.5 ± 22.9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2.8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12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Mann-Whitney U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392</w:t>
            </w:r>
          </w:p>
        </w:tc>
      </w:tr>
      <w:tr>
        <w:tc>
          <w:tcPr>
            <w:tcW w:type="dxa" w:w="2880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7"/>
              </w:rPr>
              <w:t>Total BMD (g/cm²)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1.269 ± 0.067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1.329 ± 0.071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060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84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Welch t-test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010</w:t>
            </w:r>
          </w:p>
        </w:tc>
      </w:tr>
      <w:tr>
        <w:tc>
          <w:tcPr>
            <w:tcW w:type="dxa" w:w="2880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7"/>
              </w:rPr>
              <w:t>Total Z-score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92 ± 0.70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1.45 ± 0.79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53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69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Mann-Whitney U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026</w:t>
            </w:r>
          </w:p>
        </w:tc>
      </w:tr>
      <w:tr>
        <w:tc>
          <w:tcPr>
            <w:tcW w:type="dxa" w:w="2880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7"/>
              </w:rPr>
              <w:t>L2-L4 BMD (g/cm²)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1.168 ± 0.099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1.294 ± 0.118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126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1.11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Welch t-test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&lt;0.001</w:t>
            </w:r>
          </w:p>
        </w:tc>
      </w:tr>
      <w:tr>
        <w:tc>
          <w:tcPr>
            <w:tcW w:type="dxa" w:w="2880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7"/>
              </w:rPr>
              <w:t>L2-L4 Z-score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31 ± 0.70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61 ± 0.91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92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1.07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Welch t-test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&lt;0.001</w:t>
            </w:r>
          </w:p>
        </w:tc>
      </w:tr>
      <w:tr>
        <w:tc>
          <w:tcPr>
            <w:tcW w:type="dxa" w:w="2880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7"/>
              </w:rPr>
              <w:t>Femur BMD (g/cm²)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1.141 ± 0.116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1.232 ± 0.152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091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63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Welch t-test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031</w:t>
            </w:r>
          </w:p>
        </w:tc>
      </w:tr>
      <w:tr>
        <w:tc>
          <w:tcPr>
            <w:tcW w:type="dxa" w:w="2880"/>
            <w:vAlign w:val="center"/>
          </w:tcPr>
          <w:p>
            <w:pPr>
              <w:jc w:val="left"/>
            </w:pPr>
            <w:r>
              <w:rPr>
                <w:rFonts w:ascii="Times New Roman" w:hAnsi="Times New Roman"/>
                <w:sz w:val="17"/>
              </w:rPr>
              <w:t>Femur Z-score</w:t>
            </w:r>
          </w:p>
        </w:tc>
        <w:tc>
          <w:tcPr>
            <w:tcW w:type="dxa" w:w="1800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46 ± 0.88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1.01 ± 1.12</w:t>
            </w:r>
          </w:p>
        </w:tc>
        <w:tc>
          <w:tcPr>
            <w:tcW w:type="dxa" w:w="158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56</w:t>
            </w:r>
          </w:p>
        </w:tc>
        <w:tc>
          <w:tcPr>
            <w:tcW w:type="dxa" w:w="1152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-0.52</w:t>
            </w:r>
          </w:p>
        </w:tc>
        <w:tc>
          <w:tcPr>
            <w:tcW w:type="dxa" w:w="1944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Welch t-test</w:t>
            </w:r>
          </w:p>
        </w:tc>
        <w:tc>
          <w:tcPr>
            <w:tcW w:type="dxa" w:w="1008"/>
            <w:vAlign w:val="center"/>
          </w:tcPr>
          <w:p>
            <w:pPr>
              <w:jc w:val="center"/>
            </w:pPr>
            <w:r>
              <w:rPr>
                <w:rFonts w:ascii="Times New Roman" w:hAnsi="Times New Roman"/>
                <w:sz w:val="17"/>
              </w:rPr>
              <w:t>0.075</w:t>
            </w:r>
          </w:p>
        </w:tc>
      </w:tr>
    </w:tbl>
    <w:p>
      <w:r>
        <w:rPr>
          <w:rFonts w:ascii="Times New Roman" w:hAnsi="Times New Roman"/>
          <w:sz w:val="18"/>
        </w:rPr>
        <w:t>Abbreviations: BMD, bone mineral density; BSI, bone stress injury; FAI, free androgen index; FFM, fat-free mass; IGF-1, insulin-like growth factor-1; SHBG, sex hormone-binding globulin.</w:t>
      </w:r>
    </w:p>
    <w:sectPr w:rsidR="00FC693F" w:rsidRPr="0006063C" w:rsidSect="00034616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